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B44874" w14:textId="77777777" w:rsidR="008565B7" w:rsidRDefault="00000000">
      <w:pPr>
        <w:jc w:val="both"/>
      </w:pPr>
      <w:r>
        <w:rPr>
          <w:rFonts w:eastAsia="Times New Roman" w:cs="Liberation Serif"/>
          <w:b/>
        </w:rPr>
        <w:t>Ethnic and region-specific genetic risk variants of stroke and its comorbid conditions can define the variations in the burden of stroke and its phenotypic traits.</w:t>
      </w:r>
    </w:p>
    <w:p w14:paraId="2A4C3B12" w14:textId="77777777" w:rsidR="008565B7" w:rsidRDefault="00000000">
      <w:pPr>
        <w:spacing w:before="240"/>
        <w:jc w:val="both"/>
      </w:pPr>
      <w:r>
        <w:rPr>
          <w:rFonts w:ascii="Times New Roman" w:eastAsia="Times New Roman" w:hAnsi="Times New Roman" w:cs="Times New Roman"/>
        </w:rPr>
        <w:t>Rashmi Sukumaran</w:t>
      </w:r>
      <w:r>
        <w:rPr>
          <w:rFonts w:ascii="Times New Roman" w:eastAsia="Times New Roman" w:hAnsi="Times New Roman" w:cs="Times New Roman"/>
          <w:vertAlign w:val="superscript"/>
        </w:rPr>
        <w:t>1,2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Achuthsankar</w:t>
      </w:r>
      <w:proofErr w:type="spellEnd"/>
      <w:r>
        <w:rPr>
          <w:rFonts w:ascii="Times New Roman" w:eastAsia="Times New Roman" w:hAnsi="Times New Roman" w:cs="Times New Roman"/>
        </w:rPr>
        <w:t xml:space="preserve"> S. Nair, PhD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and Moinak Banerjee* PhD</w:t>
      </w:r>
      <w:r>
        <w:rPr>
          <w:rFonts w:ascii="Times New Roman" w:eastAsia="Times New Roman" w:hAnsi="Times New Roman" w:cs="Times New Roman"/>
          <w:vertAlign w:val="superscript"/>
        </w:rPr>
        <w:t>1</w:t>
      </w:r>
    </w:p>
    <w:p w14:paraId="4982EC78" w14:textId="77777777" w:rsidR="008565B7" w:rsidRDefault="00000000">
      <w:pPr>
        <w:spacing w:before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ffiliations</w:t>
      </w:r>
    </w:p>
    <w:p w14:paraId="3EB683A5" w14:textId="77777777" w:rsidR="008565B7" w:rsidRDefault="00000000">
      <w:pPr>
        <w:jc w:val="both"/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Human Molecular Genetics Laboratory, Rajiv Gandhi Centre of Biotechnology, Kerala, India</w:t>
      </w:r>
    </w:p>
    <w:p w14:paraId="7AE538CA" w14:textId="77777777" w:rsidR="008565B7" w:rsidRDefault="00000000">
      <w:pPr>
        <w:jc w:val="both"/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Department of Computational Biology and Bioinformatics, University of Kerala, India</w:t>
      </w:r>
    </w:p>
    <w:p w14:paraId="46C09425" w14:textId="77777777" w:rsidR="008565B7" w:rsidRDefault="008565B7">
      <w:pPr>
        <w:jc w:val="both"/>
        <w:rPr>
          <w:rFonts w:ascii="Times New Roman" w:eastAsia="Times New Roman" w:hAnsi="Times New Roman" w:cs="Times New Roman"/>
        </w:rPr>
      </w:pPr>
    </w:p>
    <w:p w14:paraId="73269DBA" w14:textId="77777777" w:rsidR="00EF1165" w:rsidRDefault="00EF1165">
      <w:pPr>
        <w:spacing w:before="240"/>
        <w:jc w:val="both"/>
        <w:rPr>
          <w:rFonts w:ascii="Times New Roman" w:eastAsia="Times New Roman" w:hAnsi="Times New Roman" w:cs="Times New Roman"/>
          <w:b/>
        </w:rPr>
      </w:pPr>
    </w:p>
    <w:p w14:paraId="14EDECFF" w14:textId="77777777" w:rsidR="00EF1165" w:rsidRDefault="00EF1165">
      <w:pPr>
        <w:spacing w:before="240"/>
        <w:jc w:val="both"/>
        <w:rPr>
          <w:b/>
        </w:rPr>
      </w:pPr>
    </w:p>
    <w:p w14:paraId="3456A3B8" w14:textId="77777777" w:rsidR="00EF1165" w:rsidRDefault="00EF1165">
      <w:pPr>
        <w:spacing w:before="240"/>
        <w:jc w:val="both"/>
        <w:rPr>
          <w:b/>
        </w:rPr>
      </w:pPr>
    </w:p>
    <w:p w14:paraId="21A3401F" w14:textId="77777777" w:rsidR="00EF1165" w:rsidRDefault="00EF1165">
      <w:pPr>
        <w:spacing w:before="240"/>
        <w:jc w:val="both"/>
        <w:rPr>
          <w:b/>
        </w:rPr>
      </w:pPr>
    </w:p>
    <w:p w14:paraId="3793A70D" w14:textId="77777777" w:rsidR="00EF1165" w:rsidRDefault="00EF1165">
      <w:pPr>
        <w:spacing w:before="240"/>
        <w:jc w:val="both"/>
        <w:rPr>
          <w:b/>
        </w:rPr>
      </w:pPr>
    </w:p>
    <w:p w14:paraId="5E76F2D4" w14:textId="77777777" w:rsidR="00EF1165" w:rsidRDefault="00EF1165">
      <w:pPr>
        <w:spacing w:before="240"/>
        <w:jc w:val="both"/>
        <w:rPr>
          <w:b/>
        </w:rPr>
      </w:pPr>
    </w:p>
    <w:p w14:paraId="2890D56F" w14:textId="77777777" w:rsidR="00EF1165" w:rsidRDefault="00EF1165">
      <w:pPr>
        <w:spacing w:before="240"/>
        <w:jc w:val="both"/>
        <w:rPr>
          <w:b/>
        </w:rPr>
      </w:pPr>
    </w:p>
    <w:p w14:paraId="0324543B" w14:textId="77777777" w:rsidR="00EF1165" w:rsidRDefault="00EF1165">
      <w:pPr>
        <w:spacing w:before="240"/>
        <w:jc w:val="both"/>
        <w:rPr>
          <w:b/>
        </w:rPr>
      </w:pPr>
    </w:p>
    <w:p w14:paraId="1C9834D6" w14:textId="77777777" w:rsidR="00EF1165" w:rsidRDefault="00EF1165">
      <w:pPr>
        <w:spacing w:before="240"/>
        <w:jc w:val="both"/>
        <w:rPr>
          <w:b/>
        </w:rPr>
      </w:pPr>
    </w:p>
    <w:p w14:paraId="3E0874AE" w14:textId="77777777" w:rsidR="00EF1165" w:rsidRDefault="00EF1165">
      <w:pPr>
        <w:spacing w:before="240"/>
        <w:jc w:val="both"/>
        <w:rPr>
          <w:b/>
        </w:rPr>
      </w:pPr>
    </w:p>
    <w:p w14:paraId="3C12A3A1" w14:textId="77777777" w:rsidR="00EF1165" w:rsidRDefault="00EF1165">
      <w:pPr>
        <w:spacing w:before="240"/>
        <w:jc w:val="both"/>
        <w:rPr>
          <w:b/>
        </w:rPr>
      </w:pPr>
    </w:p>
    <w:p w14:paraId="7F638C43" w14:textId="77777777" w:rsidR="00EF1165" w:rsidRDefault="00EF1165">
      <w:pPr>
        <w:spacing w:before="240"/>
        <w:jc w:val="both"/>
        <w:rPr>
          <w:b/>
        </w:rPr>
      </w:pPr>
    </w:p>
    <w:p w14:paraId="53117061" w14:textId="77777777" w:rsidR="00EF1165" w:rsidRDefault="00EF1165">
      <w:pPr>
        <w:spacing w:before="240"/>
        <w:jc w:val="both"/>
        <w:rPr>
          <w:b/>
        </w:rPr>
      </w:pPr>
    </w:p>
    <w:p w14:paraId="30E42C19" w14:textId="77777777" w:rsidR="00EF1165" w:rsidRDefault="00EF1165">
      <w:pPr>
        <w:spacing w:before="240"/>
        <w:jc w:val="both"/>
        <w:rPr>
          <w:b/>
        </w:rPr>
      </w:pPr>
    </w:p>
    <w:p w14:paraId="0FF46FBB" w14:textId="77777777" w:rsidR="00EF1165" w:rsidRDefault="00EF1165">
      <w:pPr>
        <w:spacing w:before="240"/>
        <w:jc w:val="both"/>
        <w:rPr>
          <w:b/>
        </w:rPr>
      </w:pPr>
    </w:p>
    <w:p w14:paraId="552FE7CD" w14:textId="77777777" w:rsidR="00EF1165" w:rsidRDefault="00EF1165">
      <w:pPr>
        <w:spacing w:before="240"/>
        <w:jc w:val="both"/>
        <w:rPr>
          <w:b/>
        </w:rPr>
      </w:pPr>
    </w:p>
    <w:p w14:paraId="0EFBE6FB" w14:textId="77777777" w:rsidR="00EF1165" w:rsidRDefault="00EF1165">
      <w:pPr>
        <w:spacing w:before="240"/>
        <w:jc w:val="both"/>
        <w:rPr>
          <w:b/>
        </w:rPr>
      </w:pPr>
    </w:p>
    <w:p w14:paraId="4DB44A9B" w14:textId="77777777" w:rsidR="00EF1165" w:rsidRDefault="00EF1165">
      <w:pPr>
        <w:spacing w:before="240"/>
        <w:jc w:val="both"/>
        <w:rPr>
          <w:b/>
        </w:rPr>
      </w:pPr>
    </w:p>
    <w:p w14:paraId="257E1FAB" w14:textId="77777777" w:rsidR="00EF1165" w:rsidRDefault="00EF1165">
      <w:pPr>
        <w:spacing w:before="240"/>
        <w:jc w:val="both"/>
        <w:rPr>
          <w:b/>
        </w:rPr>
      </w:pPr>
    </w:p>
    <w:p w14:paraId="65002588" w14:textId="189EF733" w:rsidR="008565B7" w:rsidRDefault="00000000">
      <w:pPr>
        <w:spacing w:before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1. Global incidence, mortality and prevalence rates for Stroke, its </w:t>
      </w:r>
      <w:proofErr w:type="gramStart"/>
      <w:r>
        <w:rPr>
          <w:rFonts w:ascii="Times New Roman" w:eastAsia="Times New Roman" w:hAnsi="Times New Roman" w:cs="Times New Roman"/>
          <w:b/>
        </w:rPr>
        <w:t>subtype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and comorbid factors. </w:t>
      </w:r>
      <w:r>
        <w:rPr>
          <w:rFonts w:ascii="Times New Roman" w:eastAsia="Times New Roman" w:hAnsi="Times New Roman" w:cs="Times New Roman"/>
        </w:rPr>
        <w:t xml:space="preserve">The crude and age-standardized rates for (a) incidence, (b) mortality and (c) prevalence for the global region Stroke, its </w:t>
      </w:r>
      <w:proofErr w:type="gramStart"/>
      <w:r>
        <w:rPr>
          <w:rFonts w:ascii="Times New Roman" w:eastAsia="Times New Roman" w:hAnsi="Times New Roman" w:cs="Times New Roman"/>
        </w:rPr>
        <w:t>subtypes</w:t>
      </w:r>
      <w:proofErr w:type="gramEnd"/>
      <w:r>
        <w:rPr>
          <w:rFonts w:ascii="Times New Roman" w:eastAsia="Times New Roman" w:hAnsi="Times New Roman" w:cs="Times New Roman"/>
        </w:rPr>
        <w:t xml:space="preserve"> and comorbid factors in 2009, 2014 and 2019.</w:t>
      </w:r>
    </w:p>
    <w:p w14:paraId="59141D2E" w14:textId="77777777" w:rsidR="00EF1165" w:rsidRDefault="00EF1165">
      <w:pPr>
        <w:spacing w:before="240"/>
        <w:jc w:val="both"/>
      </w:pPr>
    </w:p>
    <w:tbl>
      <w:tblPr>
        <w:tblW w:w="9354" w:type="dxa"/>
        <w:tblInd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100" w:type="dxa"/>
          <w:left w:w="95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419"/>
        <w:gridCol w:w="1212"/>
        <w:gridCol w:w="1346"/>
        <w:gridCol w:w="1346"/>
        <w:gridCol w:w="1347"/>
        <w:gridCol w:w="1347"/>
        <w:gridCol w:w="1337"/>
      </w:tblGrid>
      <w:tr w:rsidR="008565B7" w14:paraId="30DE9FDF" w14:textId="77777777" w:rsidTr="00EF1165">
        <w:tc>
          <w:tcPr>
            <w:tcW w:w="9354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C666FDF" w14:textId="77777777" w:rsidR="008565B7" w:rsidRDefault="00000000">
            <w:r>
              <w:rPr>
                <w:b/>
                <w:bCs/>
                <w:sz w:val="22"/>
                <w:szCs w:val="22"/>
              </w:rPr>
              <w:t xml:space="preserve">a. Global crude and age-standardized incidence rates for Stroke, its </w:t>
            </w:r>
            <w:proofErr w:type="gramStart"/>
            <w:r>
              <w:rPr>
                <w:b/>
                <w:bCs/>
                <w:sz w:val="22"/>
                <w:szCs w:val="22"/>
              </w:rPr>
              <w:t>subtypes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 and comorbid factors in 2009, 2014 and 2019. </w:t>
            </w:r>
          </w:p>
        </w:tc>
      </w:tr>
      <w:tr w:rsidR="008565B7" w14:paraId="3939A290" w14:textId="77777777" w:rsidTr="00EF1165">
        <w:tc>
          <w:tcPr>
            <w:tcW w:w="141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7A7EA2D" w14:textId="77777777" w:rsidR="008565B7" w:rsidRDefault="00000000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390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FCFBB15" w14:textId="77777777" w:rsidR="008565B7" w:rsidRDefault="00000000">
            <w:r>
              <w:rPr>
                <w:b/>
                <w:bCs/>
                <w:sz w:val="22"/>
                <w:szCs w:val="22"/>
              </w:rPr>
              <w:t xml:space="preserve">Crude Incidence Rate per 100,000 (95% </w:t>
            </w:r>
            <w:r>
              <w:rPr>
                <w:rFonts w:ascii="Times New Roman;serif" w:hAnsi="Times New Roman;serif"/>
                <w:b/>
                <w:bCs/>
                <w:color w:val="000000"/>
                <w:sz w:val="22"/>
                <w:szCs w:val="22"/>
              </w:rPr>
              <w:t>uncertainty</w:t>
            </w:r>
            <w:r>
              <w:rPr>
                <w:b/>
                <w:bCs/>
                <w:sz w:val="22"/>
                <w:szCs w:val="22"/>
              </w:rPr>
              <w:t xml:space="preserve"> interval)</w:t>
            </w:r>
          </w:p>
        </w:tc>
        <w:tc>
          <w:tcPr>
            <w:tcW w:w="403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F48DC56" w14:textId="77777777" w:rsidR="008565B7" w:rsidRDefault="00000000">
            <w:r>
              <w:rPr>
                <w:b/>
                <w:bCs/>
                <w:sz w:val="22"/>
                <w:szCs w:val="22"/>
              </w:rPr>
              <w:t xml:space="preserve">Age-standardized Incidence Rate per 100,000 (95% </w:t>
            </w:r>
            <w:r>
              <w:rPr>
                <w:rFonts w:ascii="Times New Roman;serif" w:hAnsi="Times New Roman;serif"/>
                <w:b/>
                <w:bCs/>
                <w:color w:val="000000"/>
                <w:sz w:val="22"/>
                <w:szCs w:val="22"/>
              </w:rPr>
              <w:t>uncertainty</w:t>
            </w:r>
            <w:r>
              <w:rPr>
                <w:b/>
                <w:bCs/>
                <w:sz w:val="22"/>
                <w:szCs w:val="22"/>
              </w:rPr>
              <w:t xml:space="preserve"> interval)</w:t>
            </w:r>
          </w:p>
        </w:tc>
      </w:tr>
      <w:tr w:rsidR="008565B7" w14:paraId="11ACEB30" w14:textId="77777777" w:rsidTr="00EF1165">
        <w:trPr>
          <w:trHeight w:val="50"/>
        </w:trPr>
        <w:tc>
          <w:tcPr>
            <w:tcW w:w="141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31E478D" w14:textId="77777777" w:rsidR="008565B7" w:rsidRDefault="008565B7">
            <w:pPr>
              <w:rPr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BABD2DF" w14:textId="77777777" w:rsidR="008565B7" w:rsidRDefault="00000000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9C5AF85" w14:textId="77777777" w:rsidR="008565B7" w:rsidRDefault="00000000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FEB5A8E" w14:textId="77777777" w:rsidR="008565B7" w:rsidRDefault="00000000"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2FDE03D" w14:textId="77777777" w:rsidR="008565B7" w:rsidRDefault="00000000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090584E" w14:textId="77777777" w:rsidR="008565B7" w:rsidRDefault="00000000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C988180" w14:textId="77777777" w:rsidR="008565B7" w:rsidRDefault="00000000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</w:tr>
      <w:tr w:rsidR="008565B7" w14:paraId="1DD56C5F" w14:textId="77777777" w:rsidTr="00EF1165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1C74231" w14:textId="77777777" w:rsidR="008565B7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SBP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4431CA7" w14:textId="77777777" w:rsidR="008565B7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DAF1E1D" w14:textId="77777777" w:rsidR="008565B7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2232A82" w14:textId="77777777" w:rsidR="008565B7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A228D40" w14:textId="77777777" w:rsidR="008565B7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A91A9CA" w14:textId="77777777" w:rsidR="008565B7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12B868C" w14:textId="77777777" w:rsidR="008565B7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8565B7" w14:paraId="5107ED06" w14:textId="77777777" w:rsidTr="00EF1165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FAB453E" w14:textId="77777777" w:rsidR="008565B7" w:rsidRDefault="00000000">
            <w:r>
              <w:rPr>
                <w:sz w:val="22"/>
                <w:szCs w:val="22"/>
              </w:rPr>
              <w:t>Ischemic Heart Disease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88C0F01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.09 (215.97,</w:t>
            </w:r>
          </w:p>
          <w:p w14:paraId="002844AD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.51)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3DF53E0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.79 (232.03,</w:t>
            </w:r>
          </w:p>
          <w:p w14:paraId="49A1869A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.56)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4B59C15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.04 (242.96,</w:t>
            </w:r>
          </w:p>
          <w:p w14:paraId="5631BF2C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.36)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D7FEA41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.95 (246.52,</w:t>
            </w:r>
          </w:p>
          <w:p w14:paraId="3F4A8F56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5.45)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A69BA46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.16 (243.38,</w:t>
            </w:r>
          </w:p>
          <w:p w14:paraId="351BD5B7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.56)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7E28F7F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.39 (233.25,</w:t>
            </w:r>
          </w:p>
          <w:p w14:paraId="19A7AF97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.26)</w:t>
            </w:r>
          </w:p>
        </w:tc>
      </w:tr>
      <w:tr w:rsidR="008565B7" w14:paraId="15A61752" w14:textId="77777777" w:rsidTr="00EF1165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81CEFB9" w14:textId="77777777" w:rsidR="008565B7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ke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9255F4D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.55 (128.19,</w:t>
            </w:r>
          </w:p>
          <w:p w14:paraId="39C5F7AC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.97)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ABB4E22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.23 (133.59,</w:t>
            </w:r>
          </w:p>
          <w:p w14:paraId="7EB16795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.82)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6DFBB6F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.99 (142.71,</w:t>
            </w:r>
          </w:p>
          <w:p w14:paraId="0026785B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.63)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EE3E53E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.41 (141.63,</w:t>
            </w:r>
          </w:p>
          <w:p w14:paraId="67DE5F7A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98)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901BF62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46 (137.65,</w:t>
            </w:r>
          </w:p>
          <w:p w14:paraId="3317FA4E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.65)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9EA44CC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77 (136.52,</w:t>
            </w:r>
          </w:p>
          <w:p w14:paraId="6B5E245E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.46)</w:t>
            </w:r>
          </w:p>
        </w:tc>
      </w:tr>
      <w:tr w:rsidR="008565B7" w14:paraId="60A2AE73" w14:textId="77777777" w:rsidTr="00EF1165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FD9714B" w14:textId="77777777" w:rsidR="008565B7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BMI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3DC0F2D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C3F35BF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FFDB8B9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3A49754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C4E50C1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37CAA6C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8565B7" w14:paraId="1BC09C9B" w14:textId="77777777" w:rsidTr="00EF1165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C0B5AFA" w14:textId="77777777" w:rsidR="008565B7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LDL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AAE038F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0CB5D84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4CF5F41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2861356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CA09219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711AA57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8565B7" w14:paraId="059B1521" w14:textId="77777777" w:rsidTr="00EF1165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744A759" w14:textId="77777777" w:rsidR="008565B7" w:rsidRDefault="00000000">
            <w:r>
              <w:rPr>
                <w:sz w:val="22"/>
                <w:szCs w:val="22"/>
              </w:rPr>
              <w:t>Ischemic stroke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FD4CE49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77 (71.5,93.9)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1FA8EE7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63 (77.3,102.2)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448F93A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2 (84.9,115.8)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E8E0096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87 (80.4,105.4)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8B93E26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17 (80.5,106.3)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59238D4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51 (81.9,110.8)</w:t>
            </w:r>
          </w:p>
        </w:tc>
      </w:tr>
      <w:tr w:rsidR="008565B7" w14:paraId="49961F66" w14:textId="77777777" w:rsidTr="00EF1165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9864D0F" w14:textId="77777777" w:rsidR="008565B7" w:rsidRDefault="00000000">
            <w:r>
              <w:rPr>
                <w:sz w:val="22"/>
                <w:szCs w:val="22"/>
              </w:rPr>
              <w:t xml:space="preserve">Intracerebral </w:t>
            </w:r>
            <w:proofErr w:type="spellStart"/>
            <w:r>
              <w:rPr>
                <w:sz w:val="22"/>
                <w:szCs w:val="22"/>
              </w:rPr>
              <w:t>hemorrhage</w:t>
            </w:r>
            <w:proofErr w:type="spellEnd"/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0470986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59 (38.7,49.2)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04521AF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16 (38.41,48.6)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72A25C4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06 (38.39,50.5)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6F7BF53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36 (41.9,53.49)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97394F0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78 (38.87,49.3)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225A776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81 (36.5,47.88)</w:t>
            </w:r>
          </w:p>
        </w:tc>
      </w:tr>
      <w:tr w:rsidR="008565B7" w14:paraId="0B1BA66B" w14:textId="77777777" w:rsidTr="00EF1165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F3F7B7A" w14:textId="77777777" w:rsidR="008565B7" w:rsidRDefault="00000000">
            <w:r>
              <w:rPr>
                <w:sz w:val="22"/>
                <w:szCs w:val="22"/>
              </w:rPr>
              <w:t>Type 2 Diabetes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170AE9E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.22 (219.82,</w:t>
            </w:r>
          </w:p>
          <w:p w14:paraId="3AE7BF30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.47)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79E5B78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.42 (241.01,</w:t>
            </w:r>
          </w:p>
          <w:p w14:paraId="4127EBED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.98)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392BB11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.07 (258.75,</w:t>
            </w:r>
          </w:p>
          <w:p w14:paraId="1F1F3818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.89)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BB7BE0C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.01 (221.74,</w:t>
            </w:r>
          </w:p>
          <w:p w14:paraId="23029738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.19)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5701669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.96 (232.5,</w:t>
            </w:r>
          </w:p>
          <w:p w14:paraId="28189688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.75)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253B7D2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.94 (240.35,</w:t>
            </w:r>
          </w:p>
          <w:p w14:paraId="70BFDA03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1.44)</w:t>
            </w:r>
          </w:p>
        </w:tc>
      </w:tr>
      <w:tr w:rsidR="008565B7" w14:paraId="42033675" w14:textId="77777777" w:rsidTr="00EF1165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ECC1E21" w14:textId="77777777" w:rsidR="008565B7" w:rsidRDefault="00000000">
            <w:r>
              <w:rPr>
                <w:sz w:val="22"/>
                <w:szCs w:val="22"/>
              </w:rPr>
              <w:t>Chronic kidney disease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7ACA7DD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.1 (184.44,</w:t>
            </w:r>
          </w:p>
          <w:p w14:paraId="75B094E3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.14)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24CACDF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.52 (204.21,</w:t>
            </w:r>
          </w:p>
          <w:p w14:paraId="2290A9C6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.1)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2CDE4B4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.39 (226.9,</w:t>
            </w:r>
          </w:p>
          <w:p w14:paraId="4FCB83B7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.18)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D88D168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.29 (203.34,</w:t>
            </w:r>
          </w:p>
          <w:p w14:paraId="14D65907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.21)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E2217A3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.42 (209.55,</w:t>
            </w:r>
          </w:p>
          <w:p w14:paraId="7CF1CDF5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.19)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377390C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.65 (216.56,</w:t>
            </w:r>
          </w:p>
          <w:p w14:paraId="6FD463BD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.31)</w:t>
            </w:r>
          </w:p>
        </w:tc>
      </w:tr>
      <w:tr w:rsidR="008565B7" w14:paraId="09EAEA05" w14:textId="77777777" w:rsidTr="00EF1165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04CF675" w14:textId="77777777" w:rsidR="008565B7" w:rsidRDefault="00000000">
            <w:r>
              <w:rPr>
                <w:sz w:val="22"/>
                <w:szCs w:val="22"/>
              </w:rPr>
              <w:t xml:space="preserve">Subarachnoid </w:t>
            </w:r>
            <w:proofErr w:type="spellStart"/>
            <w:r>
              <w:rPr>
                <w:sz w:val="22"/>
                <w:szCs w:val="22"/>
              </w:rPr>
              <w:t>hemorrhage</w:t>
            </w:r>
            <w:proofErr w:type="spellEnd"/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39792B5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 (12.3,16.4)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8E43067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4 (12.5,16.73)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521A2A2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1 (13,17.97)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668D1B4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17 (13.18,17.5)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E41D0B7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1 (12.6,16.75)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DF0CCBB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6 (12.3,16.94)</w:t>
            </w:r>
          </w:p>
        </w:tc>
      </w:tr>
      <w:tr w:rsidR="008565B7" w14:paraId="63176DDC" w14:textId="77777777" w:rsidTr="00EF1165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4206B41" w14:textId="77777777" w:rsidR="008565B7" w:rsidRDefault="00000000">
            <w:r>
              <w:rPr>
                <w:sz w:val="22"/>
                <w:szCs w:val="22"/>
              </w:rPr>
              <w:t>Type 1 diabetes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ABF6140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2 (5.6,8.32)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B029669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4 (5.67,8.48)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D5122E6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6 (5.99,9.01)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CB4827B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3 (5.62,8.32)</w:t>
            </w:r>
          </w:p>
        </w:tc>
        <w:tc>
          <w:tcPr>
            <w:tcW w:w="13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3FE99FA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6 (5.78,8.63)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965D7DF" w14:textId="77777777" w:rsidR="008565B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 (6.18,9.32)</w:t>
            </w:r>
          </w:p>
        </w:tc>
      </w:tr>
    </w:tbl>
    <w:p w14:paraId="14DE87B0" w14:textId="77777777" w:rsidR="008565B7" w:rsidRDefault="008565B7">
      <w:pPr>
        <w:spacing w:before="240"/>
        <w:jc w:val="both"/>
        <w:rPr>
          <w:rFonts w:ascii="Times New Roman" w:eastAsia="Times New Roman" w:hAnsi="Times New Roman" w:cs="Times New Roman"/>
          <w:b/>
        </w:rPr>
      </w:pPr>
    </w:p>
    <w:p w14:paraId="38081A98" w14:textId="77777777" w:rsidR="008565B7" w:rsidRDefault="008565B7">
      <w:pPr>
        <w:spacing w:before="240"/>
        <w:jc w:val="both"/>
        <w:rPr>
          <w:rFonts w:ascii="Times New Roman" w:eastAsia="Times New Roman" w:hAnsi="Times New Roman" w:cs="Times New Roman"/>
          <w:b/>
        </w:rPr>
      </w:pPr>
    </w:p>
    <w:tbl>
      <w:tblPr>
        <w:tblW w:w="9354" w:type="dxa"/>
        <w:tblInd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100" w:type="dxa"/>
          <w:left w:w="95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420"/>
        <w:gridCol w:w="1317"/>
        <w:gridCol w:w="1331"/>
        <w:gridCol w:w="1316"/>
        <w:gridCol w:w="1317"/>
        <w:gridCol w:w="1317"/>
        <w:gridCol w:w="1336"/>
      </w:tblGrid>
      <w:tr w:rsidR="008565B7" w14:paraId="1DB797AE" w14:textId="77777777">
        <w:tc>
          <w:tcPr>
            <w:tcW w:w="9353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9F100C7" w14:textId="77777777" w:rsidR="008565B7" w:rsidRDefault="00000000">
            <w:r>
              <w:rPr>
                <w:b/>
                <w:bCs/>
                <w:sz w:val="22"/>
                <w:szCs w:val="22"/>
              </w:rPr>
              <w:lastRenderedPageBreak/>
              <w:t xml:space="preserve">b. Global crude and age-standardized mortality rates for Stroke, its </w:t>
            </w:r>
            <w:proofErr w:type="gramStart"/>
            <w:r>
              <w:rPr>
                <w:b/>
                <w:bCs/>
                <w:sz w:val="22"/>
                <w:szCs w:val="22"/>
              </w:rPr>
              <w:t>subtypes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 and comorbid factors in 2009, 2014 and 2019.</w:t>
            </w:r>
          </w:p>
        </w:tc>
      </w:tr>
      <w:tr w:rsidR="008565B7" w14:paraId="2EDDEF06" w14:textId="77777777">
        <w:tc>
          <w:tcPr>
            <w:tcW w:w="141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742A955" w14:textId="77777777" w:rsidR="008565B7" w:rsidRDefault="00000000">
            <w:r>
              <w:rPr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396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366E16B" w14:textId="77777777" w:rsidR="008565B7" w:rsidRDefault="00000000">
            <w:r>
              <w:rPr>
                <w:b/>
                <w:bCs/>
                <w:sz w:val="22"/>
                <w:szCs w:val="22"/>
              </w:rPr>
              <w:t>Crude Mortality Rate per 100,000</w:t>
            </w:r>
          </w:p>
          <w:p w14:paraId="5CE2A0E8" w14:textId="77777777" w:rsidR="008565B7" w:rsidRDefault="00000000">
            <w:r>
              <w:rPr>
                <w:b/>
                <w:bCs/>
                <w:sz w:val="22"/>
                <w:szCs w:val="22"/>
              </w:rPr>
              <w:t xml:space="preserve">(95% </w:t>
            </w:r>
            <w:r>
              <w:rPr>
                <w:rFonts w:ascii="Times New Roman;serif" w:hAnsi="Times New Roman;serif"/>
                <w:b/>
                <w:bCs/>
                <w:color w:val="000000"/>
                <w:sz w:val="22"/>
                <w:szCs w:val="22"/>
              </w:rPr>
              <w:t>uncertainty</w:t>
            </w:r>
            <w:r>
              <w:rPr>
                <w:b/>
                <w:bCs/>
                <w:sz w:val="22"/>
                <w:szCs w:val="22"/>
              </w:rPr>
              <w:t xml:space="preserve"> interval)</w:t>
            </w:r>
          </w:p>
        </w:tc>
        <w:tc>
          <w:tcPr>
            <w:tcW w:w="397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D43D8B7" w14:textId="77777777" w:rsidR="008565B7" w:rsidRDefault="00000000">
            <w:r>
              <w:rPr>
                <w:b/>
                <w:bCs/>
                <w:sz w:val="22"/>
                <w:szCs w:val="22"/>
              </w:rPr>
              <w:t xml:space="preserve">Age-standardized Mortality Rate per 100,000 (95% </w:t>
            </w:r>
            <w:r>
              <w:rPr>
                <w:rFonts w:ascii="Times New Roman;serif" w:hAnsi="Times New Roman;serif"/>
                <w:b/>
                <w:bCs/>
                <w:color w:val="000000"/>
                <w:sz w:val="22"/>
                <w:szCs w:val="22"/>
              </w:rPr>
              <w:t>uncertainty</w:t>
            </w:r>
            <w:r>
              <w:rPr>
                <w:b/>
                <w:bCs/>
                <w:sz w:val="22"/>
                <w:szCs w:val="22"/>
              </w:rPr>
              <w:t xml:space="preserve"> interval)</w:t>
            </w:r>
          </w:p>
        </w:tc>
      </w:tr>
      <w:tr w:rsidR="008565B7" w14:paraId="655F210D" w14:textId="77777777">
        <w:tc>
          <w:tcPr>
            <w:tcW w:w="141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3278D7A" w14:textId="77777777" w:rsidR="008565B7" w:rsidRDefault="008565B7">
            <w:pPr>
              <w:rPr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F6B420E" w14:textId="77777777" w:rsidR="008565B7" w:rsidRDefault="00000000"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0D210E5" w14:textId="77777777" w:rsidR="008565B7" w:rsidRDefault="00000000">
            <w:r>
              <w:rPr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5DED3C5" w14:textId="77777777" w:rsidR="008565B7" w:rsidRDefault="00000000"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06EF759" w14:textId="77777777" w:rsidR="008565B7" w:rsidRDefault="00000000"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C13DAF3" w14:textId="77777777" w:rsidR="008565B7" w:rsidRDefault="00000000">
            <w:r>
              <w:rPr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0C374A9" w14:textId="77777777" w:rsidR="008565B7" w:rsidRDefault="00000000">
            <w:r>
              <w:rPr>
                <w:b/>
                <w:bCs/>
                <w:sz w:val="22"/>
                <w:szCs w:val="22"/>
              </w:rPr>
              <w:t>2019</w:t>
            </w:r>
          </w:p>
        </w:tc>
      </w:tr>
      <w:tr w:rsidR="008565B7" w14:paraId="13FADA20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D83EFA1" w14:textId="77777777" w:rsidR="008565B7" w:rsidRDefault="00000000">
            <w:r>
              <w:rPr>
                <w:sz w:val="22"/>
                <w:szCs w:val="22"/>
              </w:rPr>
              <w:t>High SBP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98CB4C1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30.23 (115.66,</w:t>
            </w:r>
          </w:p>
          <w:p w14:paraId="45FF0B9B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44.51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46D1BB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3.3 (118.27,</w:t>
            </w:r>
          </w:p>
          <w:p w14:paraId="48CC1BBC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.5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950CB3F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.17 (122.96,</w:t>
            </w:r>
          </w:p>
          <w:p w14:paraId="0B920276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6.78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B7522C9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6.22 (137.3,</w:t>
            </w:r>
          </w:p>
          <w:p w14:paraId="57C46284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4.67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4045891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.74 (128.45,</w:t>
            </w:r>
          </w:p>
          <w:p w14:paraId="55C67AC1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.06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A603447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.88 (121.25,</w:t>
            </w:r>
          </w:p>
          <w:p w14:paraId="17C24C6E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.73)</w:t>
            </w:r>
          </w:p>
        </w:tc>
      </w:tr>
      <w:tr w:rsidR="008565B7" w14:paraId="0BB461E2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98EC004" w14:textId="77777777" w:rsidR="008565B7" w:rsidRDefault="00000000">
            <w:r>
              <w:rPr>
                <w:sz w:val="22"/>
                <w:szCs w:val="22"/>
              </w:rPr>
              <w:t>Ischemic Heart Disease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4690A62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.46 (101.92,</w:t>
            </w:r>
          </w:p>
          <w:p w14:paraId="1CC01C88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3.35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1135976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.51 (104.09,</w:t>
            </w:r>
          </w:p>
          <w:p w14:paraId="2E5BC55B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.59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1AF0476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8.1 (108.51,</w:t>
            </w:r>
          </w:p>
          <w:p w14:paraId="024AD287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5.93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B7B263D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.77 (122.35,</w:t>
            </w:r>
          </w:p>
          <w:p w14:paraId="0E76B78D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.33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B6C47F8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.16 (113.8,</w:t>
            </w:r>
          </w:p>
          <w:p w14:paraId="0411E90D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.11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E263B77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.95 (107.83,</w:t>
            </w:r>
          </w:p>
          <w:p w14:paraId="5BC4105B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5.92)</w:t>
            </w:r>
          </w:p>
        </w:tc>
      </w:tr>
      <w:tr w:rsidR="008565B7" w14:paraId="26E56856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21BC104" w14:textId="77777777" w:rsidR="008565B7" w:rsidRDefault="00000000">
            <w:r>
              <w:rPr>
                <w:sz w:val="22"/>
                <w:szCs w:val="22"/>
              </w:rPr>
              <w:t>Stroke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DC88CD9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62 (78.3,87.45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1D024DE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49 (76.06,85.6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9232FCB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69 (77.48,90.7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5ED3BBC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5 (93.2,105.4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91995F5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.29 (82.44,93.9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59A98D1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19 (76.76,90.15)</w:t>
            </w:r>
          </w:p>
        </w:tc>
      </w:tr>
      <w:tr w:rsidR="008565B7" w14:paraId="6833A0CA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9E07FFC" w14:textId="77777777" w:rsidR="008565B7" w:rsidRDefault="00000000">
            <w:r>
              <w:rPr>
                <w:sz w:val="22"/>
                <w:szCs w:val="22"/>
              </w:rPr>
              <w:t>High BMI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49AD118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.52 (32.8,77.72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2546ACD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02 (36.4,83.35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B91EF38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87 (41.66,91.9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89332C1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66 (37.4,90.18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20EE6D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36 (38.1,89.03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0B98518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59 (39.92,89.13)</w:t>
            </w:r>
          </w:p>
        </w:tc>
      </w:tr>
      <w:tr w:rsidR="008565B7" w14:paraId="5856BECC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FAC52A2" w14:textId="77777777" w:rsidR="008565B7" w:rsidRDefault="00000000">
            <w:r>
              <w:rPr>
                <w:sz w:val="22"/>
                <w:szCs w:val="22"/>
              </w:rPr>
              <w:t>High LDL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0EAC959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.17 (40.66,67.3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A3B3386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04 (41.3,68.89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C346D81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83 (42.7,73.04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259AED3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.9 (47.7,82.87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594C0FF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.07 (44.01,76.9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6BCE98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51 (41.83,73.62)</w:t>
            </w:r>
          </w:p>
        </w:tc>
      </w:tr>
      <w:tr w:rsidR="008565B7" w14:paraId="179B5709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2E27626" w14:textId="77777777" w:rsidR="008565B7" w:rsidRDefault="00000000">
            <w:r>
              <w:rPr>
                <w:sz w:val="22"/>
                <w:szCs w:val="22"/>
              </w:rPr>
              <w:t>Ischemic stroke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4DB41B6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94 (35.78,41.3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A74958B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56 (36.1,42.06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599D8B4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56 (38.43,45.7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A1B37C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24 (44.75,52.2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13689BB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1 (40.84,47.9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44EA1A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5 (39.08,46.77)</w:t>
            </w:r>
          </w:p>
        </w:tc>
      </w:tr>
      <w:tr w:rsidR="008565B7" w14:paraId="17528D22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D66BAED" w14:textId="77777777" w:rsidR="008565B7" w:rsidRDefault="00000000">
            <w:r>
              <w:rPr>
                <w:sz w:val="22"/>
                <w:szCs w:val="22"/>
              </w:rPr>
              <w:t xml:space="preserve">Intracerebral </w:t>
            </w:r>
            <w:proofErr w:type="spellStart"/>
            <w:r>
              <w:rPr>
                <w:sz w:val="22"/>
                <w:szCs w:val="22"/>
              </w:rPr>
              <w:t>hemorrhage</w:t>
            </w:r>
            <w:proofErr w:type="spellEnd"/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91DFAF4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92 (37.6,42.09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E3128D8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19 (34.97,39.3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EF8EE3D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3 (34.2,40.06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ED87917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92 (43.07,48.5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1AA6CE2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23 (36.75,41.5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21FC198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04 (32.98,38.67)</w:t>
            </w:r>
          </w:p>
        </w:tc>
      </w:tr>
      <w:tr w:rsidR="008565B7" w14:paraId="4564E9D2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4FD2291" w14:textId="77777777" w:rsidR="008565B7" w:rsidRDefault="00000000">
            <w:r>
              <w:rPr>
                <w:sz w:val="22"/>
                <w:szCs w:val="22"/>
              </w:rPr>
              <w:t>Type 2 Diabetes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E24095C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58 (14.7,16.18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787D947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07 (16.04,17.8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1A73DE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04 (17.7,20.24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7FDA659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23 (17.1,18.97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8E3745A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24 (16.9,19.02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8F3A099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49 (17.18,19.66)</w:t>
            </w:r>
          </w:p>
        </w:tc>
      </w:tr>
      <w:tr w:rsidR="008565B7" w14:paraId="267BDC88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B6AE7C4" w14:textId="77777777" w:rsidR="008565B7" w:rsidRDefault="00000000">
            <w:r>
              <w:rPr>
                <w:sz w:val="22"/>
                <w:szCs w:val="22"/>
              </w:rPr>
              <w:t>Chronic kidney disease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F4A392C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57 (14.6,16.22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D802733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04 (15.87,17.8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86C9DAD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45 (16.98,19.7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9E9E0FE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41 (17.1,19.22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C6966E3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56 (17.16,19.5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29CDAA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29 (16.72,19.55)</w:t>
            </w:r>
          </w:p>
        </w:tc>
      </w:tr>
      <w:tr w:rsidR="008565B7" w14:paraId="25BADEBC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8C80DEB" w14:textId="77777777" w:rsidR="008565B7" w:rsidRDefault="00000000">
            <w:r>
              <w:rPr>
                <w:sz w:val="22"/>
                <w:szCs w:val="22"/>
              </w:rPr>
              <w:t xml:space="preserve">Subarachnoid </w:t>
            </w:r>
            <w:proofErr w:type="spellStart"/>
            <w:r>
              <w:rPr>
                <w:sz w:val="22"/>
                <w:szCs w:val="22"/>
              </w:rPr>
              <w:t>hemorrhage</w:t>
            </w:r>
            <w:proofErr w:type="spellEnd"/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DCAD946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5 (4.05,5.56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9FE114B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5 (4.14,5.39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2EA534D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2 (4.27,5.38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28A5768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4 (4.57,6.2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04837F4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6 (4.34,5.61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D977045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6 (4.13,5.17)</w:t>
            </w:r>
          </w:p>
        </w:tc>
      </w:tr>
      <w:tr w:rsidR="008565B7" w14:paraId="63108EAC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CFF99B5" w14:textId="77777777" w:rsidR="008565B7" w:rsidRDefault="00000000">
            <w:r>
              <w:rPr>
                <w:sz w:val="22"/>
                <w:szCs w:val="22"/>
              </w:rPr>
              <w:t>Type 1 diabetes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4B86C33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 (0.84,1.16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21BCA4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 (0.84,1.16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F2ADE68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 (0.88,1.21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AA2F7A7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 (0.88,1.22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9037A29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 (0.84,1.17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5727574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 (0.85,1.17)</w:t>
            </w:r>
          </w:p>
        </w:tc>
      </w:tr>
    </w:tbl>
    <w:p w14:paraId="0D3E4AC8" w14:textId="77777777" w:rsidR="008565B7" w:rsidRDefault="008565B7">
      <w:pPr>
        <w:spacing w:before="240"/>
        <w:jc w:val="both"/>
        <w:rPr>
          <w:rFonts w:ascii="Times New Roman" w:eastAsia="Times New Roman" w:hAnsi="Times New Roman" w:cs="Times New Roman"/>
          <w:b/>
        </w:rPr>
      </w:pPr>
    </w:p>
    <w:p w14:paraId="4EBB269E" w14:textId="77777777" w:rsidR="00EF1165" w:rsidRDefault="00EF1165">
      <w:pPr>
        <w:spacing w:before="240"/>
        <w:jc w:val="both"/>
        <w:rPr>
          <w:b/>
        </w:rPr>
      </w:pPr>
    </w:p>
    <w:p w14:paraId="3769ED98" w14:textId="77777777" w:rsidR="00EF1165" w:rsidRDefault="00EF1165">
      <w:pPr>
        <w:spacing w:before="240"/>
        <w:jc w:val="both"/>
        <w:rPr>
          <w:b/>
        </w:rPr>
      </w:pPr>
    </w:p>
    <w:p w14:paraId="497529D9" w14:textId="77777777" w:rsidR="00EF1165" w:rsidRDefault="00EF1165">
      <w:pPr>
        <w:spacing w:before="240"/>
        <w:jc w:val="both"/>
        <w:rPr>
          <w:b/>
        </w:rPr>
      </w:pPr>
    </w:p>
    <w:p w14:paraId="776B0B16" w14:textId="77777777" w:rsidR="00EF1165" w:rsidRDefault="00EF1165">
      <w:pPr>
        <w:spacing w:before="240"/>
        <w:jc w:val="both"/>
        <w:rPr>
          <w:rFonts w:ascii="Times New Roman" w:eastAsia="Times New Roman" w:hAnsi="Times New Roman" w:cs="Times New Roman"/>
          <w:b/>
        </w:rPr>
      </w:pPr>
    </w:p>
    <w:tbl>
      <w:tblPr>
        <w:tblW w:w="9354" w:type="dxa"/>
        <w:tblInd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100" w:type="dxa"/>
          <w:left w:w="95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420"/>
        <w:gridCol w:w="1317"/>
        <w:gridCol w:w="1331"/>
        <w:gridCol w:w="1316"/>
        <w:gridCol w:w="1317"/>
        <w:gridCol w:w="1317"/>
        <w:gridCol w:w="1336"/>
      </w:tblGrid>
      <w:tr w:rsidR="008565B7" w14:paraId="69CC6731" w14:textId="77777777">
        <w:tc>
          <w:tcPr>
            <w:tcW w:w="9353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9C79C85" w14:textId="77777777" w:rsidR="008565B7" w:rsidRDefault="00000000">
            <w:r>
              <w:rPr>
                <w:b/>
                <w:bCs/>
                <w:sz w:val="22"/>
                <w:szCs w:val="22"/>
              </w:rPr>
              <w:lastRenderedPageBreak/>
              <w:t xml:space="preserve">c. Global crude and age-standardized prevalence rates for Stroke, its </w:t>
            </w:r>
            <w:proofErr w:type="gramStart"/>
            <w:r>
              <w:rPr>
                <w:b/>
                <w:bCs/>
                <w:sz w:val="22"/>
                <w:szCs w:val="22"/>
              </w:rPr>
              <w:t>subtypes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 and comorbid factors in 2009, 2014 and 2019. </w:t>
            </w:r>
          </w:p>
        </w:tc>
      </w:tr>
      <w:tr w:rsidR="008565B7" w14:paraId="2149B085" w14:textId="77777777">
        <w:tc>
          <w:tcPr>
            <w:tcW w:w="141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19FAA93" w14:textId="77777777" w:rsidR="008565B7" w:rsidRDefault="00000000">
            <w:r>
              <w:rPr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396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55FB932" w14:textId="77777777" w:rsidR="008565B7" w:rsidRDefault="00000000">
            <w:r>
              <w:rPr>
                <w:b/>
                <w:bCs/>
                <w:sz w:val="22"/>
                <w:szCs w:val="22"/>
              </w:rPr>
              <w:t xml:space="preserve">Crude Prevalence Rate per 100,000 (95% </w:t>
            </w:r>
            <w:r>
              <w:rPr>
                <w:rFonts w:ascii="Times New Roman;serif" w:hAnsi="Times New Roman;serif"/>
                <w:b/>
                <w:bCs/>
                <w:color w:val="000000"/>
                <w:sz w:val="22"/>
                <w:szCs w:val="22"/>
              </w:rPr>
              <w:t>uncertainty</w:t>
            </w:r>
            <w:r>
              <w:rPr>
                <w:b/>
                <w:bCs/>
                <w:sz w:val="22"/>
                <w:szCs w:val="22"/>
              </w:rPr>
              <w:t xml:space="preserve"> interval)</w:t>
            </w:r>
          </w:p>
        </w:tc>
        <w:tc>
          <w:tcPr>
            <w:tcW w:w="397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4508D4F" w14:textId="77777777" w:rsidR="008565B7" w:rsidRDefault="00000000">
            <w:r>
              <w:rPr>
                <w:b/>
                <w:bCs/>
                <w:sz w:val="22"/>
                <w:szCs w:val="22"/>
              </w:rPr>
              <w:t xml:space="preserve">Age-standardized Prevalence Rate per 100,000 (95% </w:t>
            </w:r>
            <w:bookmarkStart w:id="0" w:name="docs-internal-guid-f8cc3d9c-7fff-5cfe-4d"/>
            <w:bookmarkEnd w:id="0"/>
            <w:r>
              <w:rPr>
                <w:rFonts w:ascii="Times New Roman;serif" w:hAnsi="Times New Roman;serif"/>
                <w:b/>
                <w:bCs/>
                <w:color w:val="000000"/>
                <w:sz w:val="22"/>
                <w:szCs w:val="22"/>
              </w:rPr>
              <w:t>uncertainty</w:t>
            </w:r>
            <w:r>
              <w:rPr>
                <w:b/>
                <w:bCs/>
                <w:sz w:val="22"/>
                <w:szCs w:val="22"/>
              </w:rPr>
              <w:t xml:space="preserve"> interval)</w:t>
            </w:r>
          </w:p>
        </w:tc>
      </w:tr>
      <w:tr w:rsidR="008565B7" w14:paraId="3565F811" w14:textId="77777777">
        <w:tc>
          <w:tcPr>
            <w:tcW w:w="141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305A739" w14:textId="77777777" w:rsidR="008565B7" w:rsidRDefault="008565B7">
            <w:pPr>
              <w:rPr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AED056F" w14:textId="77777777" w:rsidR="008565B7" w:rsidRDefault="00000000"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1F630FD" w14:textId="77777777" w:rsidR="008565B7" w:rsidRDefault="00000000">
            <w:r>
              <w:rPr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CC2468F" w14:textId="77777777" w:rsidR="008565B7" w:rsidRDefault="00000000"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4199DF7" w14:textId="77777777" w:rsidR="008565B7" w:rsidRDefault="00000000"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5CDC12E" w14:textId="77777777" w:rsidR="008565B7" w:rsidRDefault="00000000">
            <w:r>
              <w:rPr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178E13F" w14:textId="77777777" w:rsidR="008565B7" w:rsidRDefault="00000000">
            <w:r>
              <w:rPr>
                <w:b/>
                <w:bCs/>
                <w:sz w:val="22"/>
                <w:szCs w:val="22"/>
              </w:rPr>
              <w:t>2019</w:t>
            </w:r>
          </w:p>
        </w:tc>
      </w:tr>
      <w:tr w:rsidR="008565B7" w14:paraId="5A17C6CB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3EA7746" w14:textId="77777777" w:rsidR="008565B7" w:rsidRDefault="00000000">
            <w:r>
              <w:rPr>
                <w:sz w:val="22"/>
                <w:szCs w:val="22"/>
              </w:rPr>
              <w:t>High SBP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4EE7CC3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C3537DA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0AC9F82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96FF4B4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78.9 (21431.1,</w:t>
            </w:r>
          </w:p>
          <w:p w14:paraId="770B52E3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774.7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877C2D5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241.3 (19927.5,</w:t>
            </w:r>
          </w:p>
          <w:p w14:paraId="757A1C4C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730.8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89C9547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565B7" w14:paraId="4CF02BC2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D323934" w14:textId="77777777" w:rsidR="008565B7" w:rsidRDefault="00000000">
            <w:r>
              <w:rPr>
                <w:sz w:val="22"/>
                <w:szCs w:val="22"/>
              </w:rPr>
              <w:t>Ischemic Heart Disease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AC96976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56.58 (1949.69,</w:t>
            </w:r>
          </w:p>
          <w:p w14:paraId="4BDFD172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95.37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472ECBC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41.63 (2124.85,</w:t>
            </w:r>
          </w:p>
          <w:p w14:paraId="27F0DED6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96.83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EA178DA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48.89 (2296.47,</w:t>
            </w:r>
          </w:p>
          <w:p w14:paraId="73A63D7A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36.86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B915BF1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2.21 (2185.13,</w:t>
            </w:r>
          </w:p>
          <w:p w14:paraId="228118AD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88.5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D9C5C72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5.63 (2202.93,</w:t>
            </w:r>
          </w:p>
          <w:p w14:paraId="029352B7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89.22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8D8ED07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1.02 (2180.5,</w:t>
            </w:r>
          </w:p>
          <w:p w14:paraId="650A086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92.65)</w:t>
            </w:r>
          </w:p>
        </w:tc>
      </w:tr>
      <w:tr w:rsidR="008565B7" w14:paraId="78E2520C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4CB85FF" w14:textId="77777777" w:rsidR="008565B7" w:rsidRDefault="00000000">
            <w:r>
              <w:rPr>
                <w:sz w:val="22"/>
                <w:szCs w:val="22"/>
              </w:rPr>
              <w:t>Stroke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EE05D47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28.24 (1042.55,</w:t>
            </w:r>
          </w:p>
          <w:p w14:paraId="00675E3D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13.15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896FDF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98.27 (1118.54,</w:t>
            </w:r>
          </w:p>
          <w:p w14:paraId="7398A75E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8.91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259BEC9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1.47 (1204.68,</w:t>
            </w:r>
          </w:p>
          <w:p w14:paraId="07F8F7D2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8.46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547DBBF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17.36 (1126.81,</w:t>
            </w:r>
          </w:p>
          <w:p w14:paraId="60C631E2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3.52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E74A2EA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13.25 (1133.43,</w:t>
            </w:r>
          </w:p>
          <w:p w14:paraId="4B9AAF7E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8.29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84B4F5E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0.26 (1139.71,</w:t>
            </w:r>
          </w:p>
          <w:p w14:paraId="4C306D6A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52.99)</w:t>
            </w:r>
          </w:p>
        </w:tc>
      </w:tr>
      <w:tr w:rsidR="008565B7" w14:paraId="50A08992" w14:textId="77777777">
        <w:trPr>
          <w:trHeight w:val="6"/>
        </w:trPr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D728EB2" w14:textId="77777777" w:rsidR="008565B7" w:rsidRDefault="00000000">
            <w:r>
              <w:rPr>
                <w:sz w:val="22"/>
                <w:szCs w:val="22"/>
              </w:rPr>
              <w:t>High BMI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ED911B6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8896528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9FA9AE7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E1574FF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360.9 (10745.2,</w:t>
            </w:r>
          </w:p>
          <w:p w14:paraId="083635C1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989.4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2B8DBCC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32.5 (12055.8,</w:t>
            </w:r>
          </w:p>
          <w:p w14:paraId="28D4DACE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52.7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8DAE56F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565B7" w14:paraId="38B523C3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9CA935C" w14:textId="77777777" w:rsidR="008565B7" w:rsidRDefault="00000000">
            <w:r>
              <w:rPr>
                <w:sz w:val="22"/>
                <w:szCs w:val="22"/>
              </w:rPr>
              <w:t>High LDL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B840AC9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39E9D1C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6FDF7B6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814F855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787880F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57B5D4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565B7" w14:paraId="5BE2ADEC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829BC92" w14:textId="77777777" w:rsidR="008565B7" w:rsidRDefault="00000000">
            <w:r>
              <w:rPr>
                <w:sz w:val="22"/>
                <w:szCs w:val="22"/>
              </w:rPr>
              <w:t>Ischemic stroke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433E085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7.47 (756.23,</w:t>
            </w:r>
          </w:p>
          <w:p w14:paraId="2538F9A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3.39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5CD4884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1.26 (820.79,</w:t>
            </w:r>
          </w:p>
          <w:p w14:paraId="7F63BE2D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2.86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083B677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7.65 (889.92,</w:t>
            </w:r>
          </w:p>
          <w:p w14:paraId="47FBBF48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7.39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FE61502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6.46 (827.21,</w:t>
            </w:r>
          </w:p>
          <w:p w14:paraId="58C0BE2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1.45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54AA7A4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3.67 (840.53,</w:t>
            </w:r>
          </w:p>
          <w:p w14:paraId="4C0E2C7F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5.76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6CDEFF5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.97 (849.82,</w:t>
            </w:r>
          </w:p>
          <w:p w14:paraId="357B7274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4.06)</w:t>
            </w:r>
          </w:p>
        </w:tc>
      </w:tr>
      <w:tr w:rsidR="008565B7" w14:paraId="210AF341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2371226" w14:textId="77777777" w:rsidR="008565B7" w:rsidRDefault="00000000">
            <w:r>
              <w:rPr>
                <w:sz w:val="22"/>
                <w:szCs w:val="22"/>
              </w:rPr>
              <w:t xml:space="preserve">Intracerebral </w:t>
            </w:r>
            <w:proofErr w:type="spellStart"/>
            <w:r>
              <w:rPr>
                <w:sz w:val="22"/>
                <w:szCs w:val="22"/>
              </w:rPr>
              <w:t>hemorrhage</w:t>
            </w:r>
            <w:proofErr w:type="spellEnd"/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5C0065C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8.13 (217.4,</w:t>
            </w:r>
          </w:p>
          <w:p w14:paraId="22C0C6FF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9.92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89EFABA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2.48 (226.3,</w:t>
            </w:r>
          </w:p>
          <w:p w14:paraId="6605A675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0.51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1CFBE22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7.06 (232.84,</w:t>
            </w:r>
          </w:p>
          <w:p w14:paraId="19BDD9D9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2.66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35B15DB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7.65 (226.36,</w:t>
            </w:r>
          </w:p>
          <w:p w14:paraId="786229A1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9.73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8E3F2BB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7.88 (222.07,</w:t>
            </w:r>
          </w:p>
          <w:p w14:paraId="0BE3E9D8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4.81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18ECB4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8.77 (217.09,</w:t>
            </w:r>
          </w:p>
          <w:p w14:paraId="1E18308A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1.43)</w:t>
            </w:r>
          </w:p>
        </w:tc>
      </w:tr>
      <w:tr w:rsidR="008565B7" w14:paraId="6A87CA80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C22C547" w14:textId="77777777" w:rsidR="008565B7" w:rsidRDefault="00000000">
            <w:r>
              <w:rPr>
                <w:sz w:val="22"/>
                <w:szCs w:val="22"/>
              </w:rPr>
              <w:t>Type 2 Diabetes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CF70545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72.47 (4084.66,</w:t>
            </w:r>
          </w:p>
          <w:p w14:paraId="4B91DEB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74.09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618EFBD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34.53 (4692.9,</w:t>
            </w:r>
          </w:p>
          <w:p w14:paraId="75B1EB6A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90.88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5A145D5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59.56 (5196.06,</w:t>
            </w:r>
          </w:p>
          <w:p w14:paraId="5700CDD3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65.05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4E5028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46.97 (4341.45,</w:t>
            </w:r>
          </w:p>
          <w:p w14:paraId="709DC316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60.45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F5213FB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7.94 (4674.29,</w:t>
            </w:r>
          </w:p>
          <w:p w14:paraId="3AD58117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61.89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BC62167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82.85 (4853.59,</w:t>
            </w:r>
          </w:p>
          <w:p w14:paraId="6AFC4249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52.09)</w:t>
            </w:r>
          </w:p>
        </w:tc>
      </w:tr>
      <w:tr w:rsidR="008565B7" w14:paraId="1D0A8DA3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6708490" w14:textId="77777777" w:rsidR="008565B7" w:rsidRDefault="00000000">
            <w:r>
              <w:rPr>
                <w:sz w:val="22"/>
                <w:szCs w:val="22"/>
              </w:rPr>
              <w:t>Chronic kidney disease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59A7003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05.83 (7355.51,</w:t>
            </w:r>
          </w:p>
          <w:p w14:paraId="20C80BEB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35.14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57DEE45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87.63 (7905.89,</w:t>
            </w:r>
          </w:p>
          <w:p w14:paraId="3B2A93E0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19.4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B77C4CD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11.92 (8401.27,</w:t>
            </w:r>
          </w:p>
          <w:p w14:paraId="6CC5D0CD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77.82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BE82AB3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40.38 (7792.87,</w:t>
            </w:r>
          </w:p>
          <w:p w14:paraId="14BB1A54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46.68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8EDC162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19.77 (7956.29,</w:t>
            </w:r>
          </w:p>
          <w:p w14:paraId="0420C7A3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37.24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897756E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96.21 (8015.74,</w:t>
            </w:r>
          </w:p>
          <w:p w14:paraId="6580E629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25.28)</w:t>
            </w:r>
          </w:p>
        </w:tc>
      </w:tr>
      <w:tr w:rsidR="008565B7" w14:paraId="4BEFFFF3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8E8586B" w14:textId="77777777" w:rsidR="008565B7" w:rsidRDefault="00000000">
            <w:r>
              <w:rPr>
                <w:sz w:val="22"/>
                <w:szCs w:val="22"/>
              </w:rPr>
              <w:t xml:space="preserve">Subarachnoid </w:t>
            </w:r>
            <w:proofErr w:type="spellStart"/>
            <w:r>
              <w:rPr>
                <w:sz w:val="22"/>
                <w:szCs w:val="22"/>
              </w:rPr>
              <w:t>hemorrhage</w:t>
            </w:r>
            <w:proofErr w:type="spellEnd"/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494CF2C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5 (85.71,</w:t>
            </w:r>
          </w:p>
          <w:p w14:paraId="1BDC9DB5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5.56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99AF09B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.7 (90.52,</w:t>
            </w:r>
          </w:p>
          <w:p w14:paraId="480D71EE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9.03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6D8889C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.52 (92.9,</w:t>
            </w:r>
          </w:p>
          <w:p w14:paraId="7BFD97A5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.09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AF8003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.6 (89.2,</w:t>
            </w:r>
          </w:p>
          <w:p w14:paraId="49CEE2A8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.53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0DA32A1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57 (89.53,</w:t>
            </w:r>
          </w:p>
          <w:p w14:paraId="6DD51E08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.81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3EE070E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.57 (87.13,</w:t>
            </w:r>
          </w:p>
          <w:p w14:paraId="7D915828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8.54)</w:t>
            </w:r>
          </w:p>
        </w:tc>
      </w:tr>
      <w:tr w:rsidR="008565B7" w14:paraId="5DEF8E3C" w14:textId="77777777"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13AEC36" w14:textId="77777777" w:rsidR="008565B7" w:rsidRDefault="00000000">
            <w:r>
              <w:rPr>
                <w:sz w:val="22"/>
                <w:szCs w:val="22"/>
              </w:rPr>
              <w:t>Type 1 diabetes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C84B2C6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9.48 (201.82,</w:t>
            </w:r>
          </w:p>
          <w:p w14:paraId="69CB49FE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6.1)</w:t>
            </w:r>
          </w:p>
        </w:tc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6E27CFA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9.98 (208.66,</w:t>
            </w:r>
          </w:p>
          <w:p w14:paraId="29E14549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0.11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22BB96B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3.93 (225.92,</w:t>
            </w:r>
          </w:p>
          <w:p w14:paraId="227504AE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9.86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E4153A2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0.88 (203.63,</w:t>
            </w:r>
          </w:p>
          <w:p w14:paraId="2B32788C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7.25)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474EBA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5.31 (205.21,</w:t>
            </w:r>
          </w:p>
          <w:p w14:paraId="2CA4146E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3.96)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DB09827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2.54 (216.98,</w:t>
            </w:r>
          </w:p>
          <w:p w14:paraId="6AC9E1FD" w14:textId="77777777" w:rsidR="008565B7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6.95)</w:t>
            </w:r>
          </w:p>
        </w:tc>
      </w:tr>
    </w:tbl>
    <w:p w14:paraId="4A308038" w14:textId="77777777" w:rsidR="008565B7" w:rsidRDefault="008565B7"/>
    <w:p w14:paraId="41B3B7D0" w14:textId="77777777" w:rsidR="008565B7" w:rsidRDefault="008565B7">
      <w:pPr>
        <w:spacing w:before="240"/>
        <w:jc w:val="both"/>
        <w:rPr>
          <w:rFonts w:ascii="Times New Roman" w:eastAsia="Times New Roman" w:hAnsi="Times New Roman" w:cs="Times New Roman"/>
          <w:b/>
        </w:rPr>
      </w:pPr>
    </w:p>
    <w:sectPr w:rsidR="008565B7">
      <w:footerReference w:type="default" r:id="rId6"/>
      <w:pgSz w:w="12240" w:h="15840"/>
      <w:pgMar w:top="1440" w:right="1440" w:bottom="1440" w:left="1440" w:header="0" w:footer="72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73777F" w14:textId="77777777" w:rsidR="0096768C" w:rsidRDefault="0096768C">
      <w:r>
        <w:separator/>
      </w:r>
    </w:p>
  </w:endnote>
  <w:endnote w:type="continuationSeparator" w:id="0">
    <w:p w14:paraId="555FCC9A" w14:textId="77777777" w:rsidR="0096768C" w:rsidRDefault="00967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Times New Roman;seri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BE5B97" w14:textId="77777777" w:rsidR="008565B7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D1D22C" w14:textId="77777777" w:rsidR="0096768C" w:rsidRDefault="0096768C">
      <w:r>
        <w:separator/>
      </w:r>
    </w:p>
  </w:footnote>
  <w:footnote w:type="continuationSeparator" w:id="0">
    <w:p w14:paraId="7462E3FA" w14:textId="77777777" w:rsidR="0096768C" w:rsidRDefault="00967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65B7"/>
    <w:rsid w:val="008565B7"/>
    <w:rsid w:val="0096768C"/>
    <w:rsid w:val="00EF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CDAAF"/>
  <w15:docId w15:val="{46DA8458-0898-49CF-B61D-533980EDA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oto Sans CJK SC" w:hAnsi="Liberation Serif" w:cs="Lohit Devanagari"/>
        <w:kern w:val="2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Emphasis">
    <w:name w:val="Strong Emphasis"/>
    <w:qFormat/>
    <w:rPr>
      <w:b/>
      <w:bCs/>
    </w:rPr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HeaderandFooter"/>
  </w:style>
  <w:style w:type="paragraph" w:customStyle="1" w:styleId="LO-normal">
    <w:name w:val="LO-normal"/>
    <w:qFormat/>
    <w:pPr>
      <w:suppressAutoHyphens/>
    </w:pPr>
    <w:rPr>
      <w:sz w:val="24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FrameContents">
    <w:name w:val="Frame Contents"/>
    <w:basedOn w:val="Normal"/>
    <w:qFormat/>
  </w:style>
  <w:style w:type="numbering" w:customStyle="1" w:styleId="NumberingABC">
    <w:name w:val="Numbering ABC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1</TotalTime>
  <Pages>4</Pages>
  <Words>876</Words>
  <Characters>4996</Characters>
  <Application>Microsoft Office Word</Application>
  <DocSecurity>0</DocSecurity>
  <Lines>41</Lines>
  <Paragraphs>11</Paragraphs>
  <ScaleCrop>false</ScaleCrop>
  <Company/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moinak Banerjee</cp:lastModifiedBy>
  <cp:revision>362</cp:revision>
  <dcterms:created xsi:type="dcterms:W3CDTF">2022-10-29T12:10:00Z</dcterms:created>
  <dcterms:modified xsi:type="dcterms:W3CDTF">2024-04-06T14:30:00Z</dcterms:modified>
  <dc:language>en-IN</dc:language>
</cp:coreProperties>
</file>